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6F9AC" w14:textId="693DF722" w:rsidR="004B4FDC" w:rsidRPr="0027193D" w:rsidRDefault="004B4FDC" w:rsidP="004B4FDC">
      <w:pPr>
        <w:rPr>
          <w:rFonts w:ascii="Times New Roman" w:hAnsi="Times New Roman" w:cs="Times New Roman"/>
          <w:sz w:val="20"/>
          <w:szCs w:val="20"/>
        </w:rPr>
      </w:pPr>
      <w:r w:rsidRPr="0027193D"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="008579F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579F8" w:rsidRPr="0027193D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27193D">
        <w:rPr>
          <w:rFonts w:ascii="Times New Roman" w:hAnsi="Times New Roman" w:cs="Times New Roman"/>
          <w:sz w:val="20"/>
          <w:szCs w:val="20"/>
        </w:rPr>
        <w:t xml:space="preserve">. </w:t>
      </w:r>
      <w:bookmarkStart w:id="0" w:name="_Hlk173682214"/>
      <w:r w:rsidRPr="005D50D7">
        <w:rPr>
          <w:rFonts w:ascii="Times New Roman" w:hAnsi="Times New Roman" w:cs="Times New Roman"/>
          <w:b/>
          <w:bCs/>
          <w:sz w:val="20"/>
          <w:szCs w:val="20"/>
        </w:rPr>
        <w:t xml:space="preserve">Predicted HTL </w:t>
      </w:r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5D50D7">
        <w:rPr>
          <w:rFonts w:ascii="Times New Roman" w:hAnsi="Times New Roman" w:cs="Times New Roman"/>
          <w:b/>
          <w:bCs/>
          <w:sz w:val="20"/>
          <w:szCs w:val="20"/>
        </w:rPr>
        <w:t>pitopes</w:t>
      </w:r>
      <w:bookmarkEnd w:id="0"/>
      <w:r w:rsidRPr="0027193D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102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558"/>
        <w:gridCol w:w="4818"/>
        <w:gridCol w:w="1414"/>
        <w:gridCol w:w="1106"/>
        <w:gridCol w:w="1325"/>
        <w:gridCol w:w="1685"/>
        <w:gridCol w:w="928"/>
        <w:gridCol w:w="1763"/>
        <w:gridCol w:w="1975"/>
      </w:tblGrid>
      <w:tr w:rsidR="004B4FDC" w:rsidRPr="0027193D" w14:paraId="266D7974" w14:textId="77777777" w:rsidTr="00903D48">
        <w:trPr>
          <w:trHeight w:val="290"/>
        </w:trPr>
        <w:tc>
          <w:tcPr>
            <w:tcW w:w="266" w:type="pct"/>
            <w:shd w:val="clear" w:color="auto" w:fill="auto"/>
            <w:noWrap/>
            <w:hideMark/>
          </w:tcPr>
          <w:p w14:paraId="37750A8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Protein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2021F573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Peptide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51D201C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 class II alleles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009B610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ntigenicity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63E5F753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city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084E045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icity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34088293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spellStart"/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Induksi</w:t>
            </w:r>
            <w:proofErr w:type="spellEnd"/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IFN-γ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45861180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75" w:type="pct"/>
            <w:shd w:val="clear" w:color="auto" w:fill="auto"/>
            <w:noWrap/>
            <w:hideMark/>
          </w:tcPr>
          <w:p w14:paraId="435A3C0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utoimmunity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77BCF0C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onservancy (%)</w:t>
            </w:r>
          </w:p>
        </w:tc>
      </w:tr>
      <w:tr w:rsidR="004B4FDC" w:rsidRPr="0027193D" w14:paraId="0E5FD42D" w14:textId="77777777" w:rsidTr="00903D48">
        <w:trPr>
          <w:trHeight w:val="290"/>
        </w:trPr>
        <w:tc>
          <w:tcPr>
            <w:tcW w:w="266" w:type="pct"/>
            <w:vMerge w:val="restart"/>
            <w:shd w:val="clear" w:color="auto" w:fill="auto"/>
            <w:noWrap/>
            <w:hideMark/>
          </w:tcPr>
          <w:p w14:paraId="50D9207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Bc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34C07B4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SRELVVSYVNVNMG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57475100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1*15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1*15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1*15:0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65FB5BE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.0105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7701336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041F21F6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39669EED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30EBCBA8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gram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 AIP</w:t>
            </w:r>
            <w:proofErr w:type="gramEnd"/>
          </w:p>
        </w:tc>
        <w:tc>
          <w:tcPr>
            <w:tcW w:w="475" w:type="pct"/>
            <w:shd w:val="clear" w:color="auto" w:fill="auto"/>
            <w:noWrap/>
            <w:hideMark/>
          </w:tcPr>
          <w:p w14:paraId="60F0B28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0CFE2F0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49.71</w:t>
            </w:r>
          </w:p>
        </w:tc>
      </w:tr>
      <w:tr w:rsidR="004B4FDC" w:rsidRPr="0027193D" w14:paraId="61868AF0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0D5B7CA5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09C9858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DPASRELVVSYVNVN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13157A98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1:03/DPB1*03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1:03/DPB1*14: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3A0CE32C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28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1B73F38A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4A52C5D5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647C47E8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EDF6CB8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gram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 AIP</w:t>
            </w:r>
            <w:proofErr w:type="gramEnd"/>
          </w:p>
        </w:tc>
        <w:tc>
          <w:tcPr>
            <w:tcW w:w="475" w:type="pct"/>
            <w:shd w:val="clear" w:color="auto" w:fill="auto"/>
            <w:noWrap/>
            <w:hideMark/>
          </w:tcPr>
          <w:p w14:paraId="2C5A95BA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2A2ED3F8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49.64</w:t>
            </w:r>
          </w:p>
        </w:tc>
      </w:tr>
      <w:tr w:rsidR="004B4FDC" w:rsidRPr="0027193D" w14:paraId="1C75221E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018CFBB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18A1963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EFGASVELLSFLPSD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0A0C83B1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1:04/DPB1*15: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1D24D5C3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511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29295B5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32A2E5DA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2E589CF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88AC43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gram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 AIP</w:t>
            </w:r>
            <w:proofErr w:type="gramEnd"/>
          </w:p>
        </w:tc>
        <w:tc>
          <w:tcPr>
            <w:tcW w:w="475" w:type="pct"/>
            <w:shd w:val="clear" w:color="auto" w:fill="auto"/>
            <w:noWrap/>
            <w:hideMark/>
          </w:tcPr>
          <w:p w14:paraId="1E95C28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725405F3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8.03</w:t>
            </w:r>
          </w:p>
        </w:tc>
      </w:tr>
      <w:tr w:rsidR="004B4FDC" w:rsidRPr="0027193D" w14:paraId="09793CBF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54AAAB3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32785B4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ELLSFLPSDFFPSIR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4E520F3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1:03/DPB1*04:0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3D1E0D0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919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44E6251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4C2A1755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05CDFD43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Posi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4A799D9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75" w:type="pct"/>
            <w:shd w:val="clear" w:color="auto" w:fill="auto"/>
            <w:noWrap/>
            <w:hideMark/>
          </w:tcPr>
          <w:p w14:paraId="369FE181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2E9AF36C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1.77</w:t>
            </w:r>
          </w:p>
        </w:tc>
      </w:tr>
      <w:tr w:rsidR="004B4FDC" w:rsidRPr="0027193D" w14:paraId="666159A3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0B1C1BF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5068BB00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ELVVSYVNVNMGLKI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5CDACFA8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1*15: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515D460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.3588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02539CBD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5CB0A240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7F4D55CD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54E1A78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gram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 AIP</w:t>
            </w:r>
            <w:proofErr w:type="gramEnd"/>
          </w:p>
        </w:tc>
        <w:tc>
          <w:tcPr>
            <w:tcW w:w="475" w:type="pct"/>
            <w:shd w:val="clear" w:color="auto" w:fill="auto"/>
            <w:noWrap/>
            <w:hideMark/>
          </w:tcPr>
          <w:p w14:paraId="6FE51B9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532" w:type="pct"/>
            <w:shd w:val="clear" w:color="auto" w:fill="auto"/>
            <w:noWrap/>
            <w:hideMark/>
          </w:tcPr>
          <w:p w14:paraId="4360747B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49.15</w:t>
            </w:r>
          </w:p>
        </w:tc>
      </w:tr>
      <w:tr w:rsidR="004B4FDC" w:rsidRPr="0027193D" w14:paraId="59FAD46C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3FB8C2F1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2E1B73A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FGASVELLSFLPSDF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6E30171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1:04/DPB1*15: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45F3D11C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236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35A9F8B6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54B73A4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14439FAB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1512FDA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75" w:type="pct"/>
            <w:shd w:val="clear" w:color="auto" w:fill="auto"/>
            <w:noWrap/>
            <w:hideMark/>
          </w:tcPr>
          <w:p w14:paraId="22A571AC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006A528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8.03</w:t>
            </w:r>
          </w:p>
        </w:tc>
      </w:tr>
      <w:tr w:rsidR="004B4FDC" w:rsidRPr="0027193D" w14:paraId="2466F1E2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06B41026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44DC3E46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FGVWIRTPPAYRPPN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504DCD4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5*01: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53CA2D4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484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0E381E5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19F0BAC3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4339856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Posi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0C0CED1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75" w:type="pct"/>
            <w:shd w:val="clear" w:color="auto" w:fill="auto"/>
            <w:noWrap/>
            <w:hideMark/>
          </w:tcPr>
          <w:p w14:paraId="4FCAD315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3310BE7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6.26</w:t>
            </w:r>
          </w:p>
        </w:tc>
      </w:tr>
      <w:tr w:rsidR="004B4FDC" w:rsidRPr="0027193D" w14:paraId="482B0A23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1C5A361B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4BDA7CD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GASVELLSFLPSDFF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17F3B4B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1:04/DPB1*15: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7B69D428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23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25FCFB6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54504B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73D2D511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7A44DF4A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75" w:type="pct"/>
            <w:shd w:val="clear" w:color="auto" w:fill="auto"/>
            <w:noWrap/>
            <w:hideMark/>
          </w:tcPr>
          <w:p w14:paraId="3F370C4C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3DDFA78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8</w:t>
            </w:r>
          </w:p>
        </w:tc>
      </w:tr>
      <w:tr w:rsidR="004B4FDC" w:rsidRPr="0027193D" w14:paraId="62C1BE6D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3630B29D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0540F8F8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GVWIRTPPAYRPPNA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289C03F5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5*01: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04509AE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-0.0563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2352918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31A53E6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2B570FB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Posi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4603B335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75" w:type="pct"/>
            <w:shd w:val="clear" w:color="auto" w:fill="auto"/>
            <w:noWrap/>
            <w:hideMark/>
          </w:tcPr>
          <w:p w14:paraId="16FEC12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645119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6.28</w:t>
            </w:r>
          </w:p>
        </w:tc>
      </w:tr>
      <w:tr w:rsidR="004B4FDC" w:rsidRPr="0027193D" w14:paraId="0759818F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3DB3483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21E75AE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LSFLPSDFFPSIRD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4397045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1:03/DPB1*02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C60A8E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1:03/DPB1*02:02, HLA-DPA1*01:03/DPB1*04:01, HLA-DPA1*01:03/DPB1*04:02, HLA-DPA1*01:03/DPB1*23:01, HLA-DPA1*02:01/DPB1*01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C60A8E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2:02/DPB1*02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2:02/DPB1*02:0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138F69A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538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7FD628C0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55E64735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7E46A706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Posi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77828B2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75" w:type="pct"/>
            <w:shd w:val="clear" w:color="auto" w:fill="auto"/>
            <w:noWrap/>
            <w:hideMark/>
          </w:tcPr>
          <w:p w14:paraId="66219901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31F7B7F8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1.57</w:t>
            </w:r>
          </w:p>
        </w:tc>
      </w:tr>
      <w:tr w:rsidR="004B4FDC" w:rsidRPr="0027193D" w14:paraId="4A62B6DE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0FCC03F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20C123B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LSFLPSDFFPSIRDL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2C83655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1:03/DPB1*04:0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47D48ABC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9958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3FDB21F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54B3E2F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1417FC53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Posi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7737ABA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75" w:type="pct"/>
            <w:shd w:val="clear" w:color="auto" w:fill="auto"/>
            <w:noWrap/>
            <w:hideMark/>
          </w:tcPr>
          <w:p w14:paraId="2DC12C0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66C2632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1.75</w:t>
            </w:r>
          </w:p>
        </w:tc>
      </w:tr>
      <w:tr w:rsidR="004B4FDC" w:rsidRPr="0027193D" w14:paraId="44CD046E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480E4B7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67723F3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MDIDPYKEFGASVEL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24F00E2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1*15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1*15:0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285BBA9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6777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62123D8C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0D00603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77839F5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F84CF5C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gram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 AIP</w:t>
            </w:r>
            <w:proofErr w:type="gramEnd"/>
          </w:p>
        </w:tc>
        <w:tc>
          <w:tcPr>
            <w:tcW w:w="475" w:type="pct"/>
            <w:shd w:val="clear" w:color="auto" w:fill="auto"/>
            <w:noWrap/>
            <w:hideMark/>
          </w:tcPr>
          <w:p w14:paraId="7513AE8C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0F1C1E8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56.32</w:t>
            </w:r>
          </w:p>
        </w:tc>
      </w:tr>
      <w:tr w:rsidR="004B4FDC" w:rsidRPr="0027193D" w14:paraId="6D5E7869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082FB77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299D4ED5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ELVVSYVNVNMGLK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12E6009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1*15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1*15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1*15:0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1CB292E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.3188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09BB6CA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6444BB5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3519676D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2AA18010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gram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 AIP</w:t>
            </w:r>
            <w:proofErr w:type="gramEnd"/>
          </w:p>
        </w:tc>
        <w:tc>
          <w:tcPr>
            <w:tcW w:w="475" w:type="pct"/>
            <w:shd w:val="clear" w:color="auto" w:fill="auto"/>
            <w:noWrap/>
            <w:hideMark/>
          </w:tcPr>
          <w:p w14:paraId="10BAB9E3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6679E54C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49.64</w:t>
            </w:r>
          </w:p>
        </w:tc>
      </w:tr>
      <w:tr w:rsidR="004B4FDC" w:rsidRPr="0027193D" w14:paraId="6A5A6EA4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5C3E523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5DE62FB3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FGVWIRTPPAYRPP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62C0C6A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5*01: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18930D8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0167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5C7BBC3A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11F0ED6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62CFD38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Posi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59F26603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IP</w:t>
            </w:r>
          </w:p>
        </w:tc>
        <w:tc>
          <w:tcPr>
            <w:tcW w:w="475" w:type="pct"/>
            <w:shd w:val="clear" w:color="auto" w:fill="auto"/>
            <w:noWrap/>
            <w:hideMark/>
          </w:tcPr>
          <w:p w14:paraId="434072FB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1A87E49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6.24</w:t>
            </w:r>
          </w:p>
        </w:tc>
      </w:tr>
      <w:tr w:rsidR="004B4FDC" w:rsidRPr="0027193D" w14:paraId="084508B1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2A53835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60E25A73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RELVVSYVNVNMGL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66B4D04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1*15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1*15:02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1*15:0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41A83B1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.0969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6DEEE93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0176E936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49DD6F7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4F0B1B6D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gram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 AIP</w:t>
            </w:r>
            <w:proofErr w:type="gramEnd"/>
          </w:p>
        </w:tc>
        <w:tc>
          <w:tcPr>
            <w:tcW w:w="475" w:type="pct"/>
            <w:shd w:val="clear" w:color="auto" w:fill="auto"/>
            <w:noWrap/>
            <w:hideMark/>
          </w:tcPr>
          <w:p w14:paraId="7828040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323076A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49.67</w:t>
            </w:r>
          </w:p>
        </w:tc>
      </w:tr>
      <w:tr w:rsidR="004B4FDC" w:rsidRPr="0027193D" w14:paraId="6982B19A" w14:textId="77777777" w:rsidTr="00903D48">
        <w:trPr>
          <w:trHeight w:val="290"/>
        </w:trPr>
        <w:tc>
          <w:tcPr>
            <w:tcW w:w="266" w:type="pct"/>
            <w:vMerge w:val="restart"/>
            <w:shd w:val="clear" w:color="auto" w:fill="auto"/>
            <w:noWrap/>
            <w:hideMark/>
          </w:tcPr>
          <w:p w14:paraId="5B6B12DD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spell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Bx</w:t>
            </w:r>
            <w:proofErr w:type="spellEnd"/>
          </w:p>
        </w:tc>
        <w:tc>
          <w:tcPr>
            <w:tcW w:w="689" w:type="pct"/>
            <w:shd w:val="clear" w:color="auto" w:fill="auto"/>
            <w:noWrap/>
            <w:hideMark/>
          </w:tcPr>
          <w:p w14:paraId="35BF9AB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GPCALRFTSARRME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129EACE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1*07: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6C5B042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5359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7ABA88BB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611C5BDA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17FCA605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5279CFE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gram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 AIP</w:t>
            </w:r>
            <w:proofErr w:type="gramEnd"/>
          </w:p>
        </w:tc>
        <w:tc>
          <w:tcPr>
            <w:tcW w:w="475" w:type="pct"/>
            <w:shd w:val="clear" w:color="auto" w:fill="auto"/>
            <w:noWrap/>
            <w:hideMark/>
          </w:tcPr>
          <w:p w14:paraId="2629B2B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28B95871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3.27</w:t>
            </w:r>
          </w:p>
        </w:tc>
      </w:tr>
      <w:tr w:rsidR="004B4FDC" w:rsidRPr="0027193D" w14:paraId="3F535FF2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55E456E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33E5F23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RFTSARRMETTVN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178936B1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1*11: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0603E591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4047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5E8AA72B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083BFF01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00B28FCD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5D43550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gram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 AIP</w:t>
            </w:r>
            <w:proofErr w:type="gramEnd"/>
          </w:p>
        </w:tc>
        <w:tc>
          <w:tcPr>
            <w:tcW w:w="475" w:type="pct"/>
            <w:shd w:val="clear" w:color="auto" w:fill="auto"/>
            <w:noWrap/>
            <w:hideMark/>
          </w:tcPr>
          <w:p w14:paraId="7B22F305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06D1F291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3.5</w:t>
            </w:r>
          </w:p>
        </w:tc>
      </w:tr>
      <w:tr w:rsidR="004B4FDC" w:rsidRPr="0027193D" w14:paraId="65BEDE21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7C949463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6B0D931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FTSARRMETTVNAHQ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02D2018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1:03/DPB1*03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C60A8E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1:03/DPB1*14:01, HLA-DPA1*02:01/DPB1*14:01, HLA-DPA1*02:02/DPB1*03:01, HLA-DPA1*02:02/DPB1*14:01, and HLA-DPA1*04:01/DPB1*03: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4D9155DC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638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5B97AD2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64DA3536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2238517B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659A8EA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gram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 AIP</w:t>
            </w:r>
            <w:proofErr w:type="gramEnd"/>
          </w:p>
        </w:tc>
        <w:tc>
          <w:tcPr>
            <w:tcW w:w="475" w:type="pct"/>
            <w:shd w:val="clear" w:color="auto" w:fill="auto"/>
            <w:noWrap/>
            <w:hideMark/>
          </w:tcPr>
          <w:p w14:paraId="755ECA78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508A53D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37.62</w:t>
            </w:r>
          </w:p>
        </w:tc>
      </w:tr>
      <w:tr w:rsidR="004B4FDC" w:rsidRPr="0027193D" w14:paraId="4D10E7CC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665C8A5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0733996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GLSAMSTTDLEAYFK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6190B29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QA1*01:03/DQB1*06:0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071F870D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9247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5F8CA270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31407CAD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11FBD876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5ABD1A8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gram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 AIP</w:t>
            </w:r>
            <w:proofErr w:type="gramEnd"/>
          </w:p>
        </w:tc>
        <w:tc>
          <w:tcPr>
            <w:tcW w:w="475" w:type="pct"/>
            <w:shd w:val="clear" w:color="auto" w:fill="auto"/>
            <w:noWrap/>
            <w:hideMark/>
          </w:tcPr>
          <w:p w14:paraId="2B96C2A5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51B5F8A6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60.12</w:t>
            </w:r>
          </w:p>
        </w:tc>
      </w:tr>
      <w:tr w:rsidR="004B4FDC" w:rsidRPr="0027193D" w14:paraId="0A86FE98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1C9961B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4347675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GPCALRFTSARRMET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2553C8ED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1*07: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1A4FE38C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505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05D9353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8DB8A7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195D0C38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21AA9158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gram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 AIP</w:t>
            </w:r>
            <w:proofErr w:type="gramEnd"/>
          </w:p>
        </w:tc>
        <w:tc>
          <w:tcPr>
            <w:tcW w:w="475" w:type="pct"/>
            <w:shd w:val="clear" w:color="auto" w:fill="auto"/>
            <w:noWrap/>
            <w:hideMark/>
          </w:tcPr>
          <w:p w14:paraId="27969E0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58387FAD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4.92</w:t>
            </w:r>
          </w:p>
        </w:tc>
      </w:tr>
      <w:tr w:rsidR="004B4FDC" w:rsidRPr="0027193D" w14:paraId="6B93E940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77E1D286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2D565F8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PCALRFTSARRMETT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659CB49C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RB1*07: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47C99F56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909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1CF277D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1CEC458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2F341E6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7D7EADB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gram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 AIP</w:t>
            </w:r>
            <w:proofErr w:type="gramEnd"/>
          </w:p>
        </w:tc>
        <w:tc>
          <w:tcPr>
            <w:tcW w:w="475" w:type="pct"/>
            <w:shd w:val="clear" w:color="auto" w:fill="auto"/>
            <w:noWrap/>
            <w:hideMark/>
          </w:tcPr>
          <w:p w14:paraId="7FDAC840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074134D1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84.42</w:t>
            </w:r>
          </w:p>
        </w:tc>
      </w:tr>
      <w:tr w:rsidR="004B4FDC" w:rsidRPr="0027193D" w14:paraId="4FC10B7E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2468265A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4A9405F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FTSARRMETTVNAH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2BB5A235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1:03/DPB1*14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401/DPB1*03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721C9E0C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241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4EE8278C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3B4202F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6E79C20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5014AA9B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gram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 AIP</w:t>
            </w:r>
            <w:proofErr w:type="gramEnd"/>
          </w:p>
        </w:tc>
        <w:tc>
          <w:tcPr>
            <w:tcW w:w="475" w:type="pct"/>
            <w:shd w:val="clear" w:color="auto" w:fill="auto"/>
            <w:noWrap/>
            <w:hideMark/>
          </w:tcPr>
          <w:p w14:paraId="43E1DB18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A9EF8F1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65.22</w:t>
            </w:r>
          </w:p>
        </w:tc>
      </w:tr>
      <w:tr w:rsidR="004B4FDC" w:rsidRPr="0027193D" w14:paraId="5B40C958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3BE2C7BA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0614F414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RMETTVNAHQVLPK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6CE45E0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DQA1*0201-DQB1*040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0FF75C2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1494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1F970D86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00EEA0DB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5D9D967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01A3750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gram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 AIP</w:t>
            </w:r>
            <w:proofErr w:type="gramEnd"/>
          </w:p>
        </w:tc>
        <w:tc>
          <w:tcPr>
            <w:tcW w:w="475" w:type="pct"/>
            <w:shd w:val="clear" w:color="auto" w:fill="auto"/>
            <w:noWrap/>
            <w:hideMark/>
          </w:tcPr>
          <w:p w14:paraId="76CD929D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77E81A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9.67</w:t>
            </w:r>
          </w:p>
        </w:tc>
      </w:tr>
      <w:tr w:rsidR="004B4FDC" w:rsidRPr="0027193D" w14:paraId="53326D44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5F792177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4505ACAB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ARRMETTVNAHQVL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05BDFF2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1:03/DPB1*03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1:03/DPB1*14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and </w:t>
            </w: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4:01/DPB1*03: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64F34021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2255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62F0299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3277C259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376790EC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1B2F773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gram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 AIP</w:t>
            </w:r>
            <w:proofErr w:type="gramEnd"/>
          </w:p>
        </w:tc>
        <w:tc>
          <w:tcPr>
            <w:tcW w:w="475" w:type="pct"/>
            <w:shd w:val="clear" w:color="auto" w:fill="auto"/>
            <w:noWrap/>
            <w:hideMark/>
          </w:tcPr>
          <w:p w14:paraId="06FE4045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62F45A20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9.57</w:t>
            </w:r>
          </w:p>
        </w:tc>
      </w:tr>
      <w:tr w:rsidR="004B4FDC" w:rsidRPr="0027193D" w14:paraId="67620BDF" w14:textId="77777777" w:rsidTr="00903D48">
        <w:trPr>
          <w:trHeight w:val="290"/>
        </w:trPr>
        <w:tc>
          <w:tcPr>
            <w:tcW w:w="266" w:type="pct"/>
            <w:vMerge/>
            <w:shd w:val="clear" w:color="auto" w:fill="auto"/>
            <w:noWrap/>
            <w:hideMark/>
          </w:tcPr>
          <w:p w14:paraId="5096BC45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hideMark/>
          </w:tcPr>
          <w:p w14:paraId="41C1727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SARRMETTVNAHQV</w:t>
            </w:r>
          </w:p>
        </w:tc>
        <w:tc>
          <w:tcPr>
            <w:tcW w:w="1298" w:type="pct"/>
            <w:shd w:val="clear" w:color="auto" w:fill="auto"/>
            <w:noWrap/>
            <w:hideMark/>
          </w:tcPr>
          <w:p w14:paraId="355213E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1:03/DPB1*03:01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, </w:t>
            </w:r>
            <w:r w:rsidRPr="00C60A8E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HLA-DPA1*01:03/DPB1*14:01, HLA-DPA1*02:01/DPB1*14:01, HLA-DPA1*02:02/DPB1*03:01, HLA-DPA1*02:02/DPB1*14:01, HLA-DPA1*02:01/DPB1*26:01, HLA-DPA1*04:01/DPB1*03:01, and HLA-DPA1*04:01/DPB1*13: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28D3683B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0.367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51525FF2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Toxin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6037AFD0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Allergen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5360A3CA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egative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14:paraId="3D78656F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proofErr w:type="gramStart"/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 AIP</w:t>
            </w:r>
            <w:proofErr w:type="gramEnd"/>
          </w:p>
        </w:tc>
        <w:tc>
          <w:tcPr>
            <w:tcW w:w="475" w:type="pct"/>
            <w:shd w:val="clear" w:color="auto" w:fill="auto"/>
            <w:noWrap/>
            <w:hideMark/>
          </w:tcPr>
          <w:p w14:paraId="4ED82020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t trigg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54554C6E" w14:textId="77777777" w:rsidR="004B4FDC" w:rsidRPr="0027193D" w:rsidRDefault="004B4FDC" w:rsidP="004E1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27193D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19.52</w:t>
            </w:r>
          </w:p>
        </w:tc>
      </w:tr>
    </w:tbl>
    <w:p w14:paraId="71D16BDA" w14:textId="51F44F3B" w:rsidR="00370C51" w:rsidRPr="004B4FDC" w:rsidRDefault="00370C51">
      <w:pPr>
        <w:rPr>
          <w:rFonts w:ascii="Times New Roman" w:hAnsi="Times New Roman" w:cs="Times New Roman"/>
          <w:sz w:val="20"/>
          <w:szCs w:val="20"/>
        </w:rPr>
      </w:pPr>
    </w:p>
    <w:sectPr w:rsidR="00370C51" w:rsidRPr="004B4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FDC"/>
    <w:rsid w:val="00032A26"/>
    <w:rsid w:val="00073E62"/>
    <w:rsid w:val="000873DF"/>
    <w:rsid w:val="000B2BAC"/>
    <w:rsid w:val="00370C51"/>
    <w:rsid w:val="004B4FDC"/>
    <w:rsid w:val="008579F8"/>
    <w:rsid w:val="00903D48"/>
    <w:rsid w:val="00C31F84"/>
    <w:rsid w:val="00CB11FB"/>
    <w:rsid w:val="00F5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B46A9"/>
  <w15:chartTrackingRefBased/>
  <w15:docId w15:val="{F0306518-4BFA-4453-A5D9-5E5CA4ECA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FDC"/>
    <w:rPr>
      <w:noProof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4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gita</dc:creator>
  <cp:keywords/>
  <dc:description/>
  <cp:lastModifiedBy>patricia gita</cp:lastModifiedBy>
  <cp:revision>3</cp:revision>
  <dcterms:created xsi:type="dcterms:W3CDTF">2024-10-25T01:42:00Z</dcterms:created>
  <dcterms:modified xsi:type="dcterms:W3CDTF">2024-10-25T01:46:00Z</dcterms:modified>
</cp:coreProperties>
</file>